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261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0"/>
        <w:gridCol w:w="1672"/>
        <w:gridCol w:w="1559"/>
      </w:tblGrid>
      <w:tr w:rsidR="00BC151C" w:rsidRPr="00FF18D4" w:rsidTr="00BC151C">
        <w:trPr>
          <w:trHeight w:val="315"/>
        </w:trPr>
        <w:tc>
          <w:tcPr>
            <w:tcW w:w="57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4"/>
                <w:lang w:eastAsia="pt-BR"/>
              </w:rPr>
              <w:t>Pathways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4"/>
                <w:lang w:eastAsia="pt-BR"/>
              </w:rPr>
              <w:t xml:space="preserve"> for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4"/>
                <w:lang w:eastAsia="pt-BR"/>
              </w:rPr>
              <w:t>Methanogenesis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4"/>
                <w:lang w:eastAsia="pt-BR"/>
              </w:rPr>
              <w:t xml:space="preserve"> 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lativ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bundanc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lativ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bundance</w:t>
            </w:r>
            <w:proofErr w:type="spellEnd"/>
          </w:p>
        </w:tc>
      </w:tr>
      <w:tr w:rsidR="00BC151C" w:rsidRPr="00FF18D4" w:rsidTr="00BC151C">
        <w:trPr>
          <w:trHeight w:val="330"/>
        </w:trPr>
        <w:tc>
          <w:tcPr>
            <w:tcW w:w="5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151C" w:rsidRPr="00FF18D4" w:rsidRDefault="00BC151C" w:rsidP="00BC151C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FF18D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normalized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FF18D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without</w:t>
            </w:r>
            <w:proofErr w:type="spellEnd"/>
            <w:proofErr w:type="gramEnd"/>
            <w:r w:rsidRPr="00FF18D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normalize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CO2 =&gt;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hane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1.5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1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mino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ids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rivatives</w:t>
            </w:r>
            <w:proofErr w:type="spellEnd"/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.56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3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at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atin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rbohydrate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8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anogenesi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etat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=&gt;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hane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3.7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23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mino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ids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rivatives</w:t>
            </w:r>
            <w:proofErr w:type="spellEnd"/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9.84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6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etoisovalerat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2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1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rmentatio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1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hreonine anaerobic catabolism gene clust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3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rbohydrate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.8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7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anogenesi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8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hanol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=&gt;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hane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.1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8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mino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ids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rivatives</w:t>
            </w:r>
            <w:proofErr w:type="spellEnd"/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.19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1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at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atin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rbohydrate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.9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7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anogenesi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9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hylam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/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imethylam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/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rimethylam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=&gt;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hane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9.5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0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mino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ids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rivatives</w:t>
            </w:r>
            <w:proofErr w:type="spellEnd"/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.56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3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at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atinine</w:t>
            </w:r>
            <w:proofErr w:type="spellEnd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rbohydrate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.9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7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anogenesi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9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51C" w:rsidRPr="00FF18D4" w:rsidRDefault="00BC151C" w:rsidP="00BC151C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%</w:t>
            </w:r>
          </w:p>
        </w:tc>
      </w:tr>
      <w:tr w:rsidR="00BC151C" w:rsidRPr="00FF18D4" w:rsidTr="00BC151C">
        <w:trPr>
          <w:trHeight w:val="300"/>
        </w:trPr>
        <w:tc>
          <w:tcPr>
            <w:tcW w:w="57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.00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51C" w:rsidRPr="00FF18D4" w:rsidRDefault="00BC151C" w:rsidP="00BC151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52%</w:t>
            </w:r>
          </w:p>
        </w:tc>
      </w:tr>
    </w:tbl>
    <w:p w:rsidR="00BC151C" w:rsidRPr="00BC151C" w:rsidRDefault="00BC151C" w:rsidP="00BC151C">
      <w:pPr>
        <w:spacing w:before="0" w:after="0"/>
        <w:rPr>
          <w:lang w:val="en-US"/>
        </w:rPr>
      </w:pPr>
      <w:r w:rsidRPr="006220DE">
        <w:rPr>
          <w:lang w:val="en-US"/>
        </w:rPr>
        <w:t xml:space="preserve">Table S3: Relative abundance of reads in the relevant </w:t>
      </w:r>
      <w:proofErr w:type="spellStart"/>
      <w:r w:rsidRPr="006220DE">
        <w:rPr>
          <w:lang w:val="en-US"/>
        </w:rPr>
        <w:t>methanogenesis</w:t>
      </w:r>
      <w:proofErr w:type="spellEnd"/>
      <w:r w:rsidRPr="006220DE">
        <w:rPr>
          <w:lang w:val="en-US"/>
        </w:rPr>
        <w:t xml:space="preserve"> pathways from </w:t>
      </w:r>
      <w:proofErr w:type="spellStart"/>
      <w:r w:rsidRPr="006220DE">
        <w:rPr>
          <w:lang w:val="en-US"/>
        </w:rPr>
        <w:t>WGS_whole</w:t>
      </w:r>
      <w:proofErr w:type="spellEnd"/>
      <w:r w:rsidRPr="006220DE">
        <w:rPr>
          <w:lang w:val="en-US"/>
        </w:rPr>
        <w:t xml:space="preserve"> dataset using the SEED database through MG</w:t>
      </w:r>
      <w:r w:rsidRPr="006220DE">
        <w:rPr>
          <w:lang w:val="en-US"/>
        </w:rPr>
        <w:noBreakHyphen/>
        <w:t>RAST server.</w:t>
      </w:r>
    </w:p>
    <w:sectPr w:rsidR="00BC151C" w:rsidRPr="00BC15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536"/>
    <w:rsid w:val="004E1F7C"/>
    <w:rsid w:val="006E163D"/>
    <w:rsid w:val="008F2536"/>
    <w:rsid w:val="00BC151C"/>
    <w:rsid w:val="00FA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536"/>
    <w:pPr>
      <w:spacing w:before="120" w:after="32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536"/>
    <w:pPr>
      <w:spacing w:before="120" w:after="32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adino</dc:creator>
  <cp:lastModifiedBy>Palladino</cp:lastModifiedBy>
  <cp:revision>4</cp:revision>
  <dcterms:created xsi:type="dcterms:W3CDTF">2016-07-07T14:35:00Z</dcterms:created>
  <dcterms:modified xsi:type="dcterms:W3CDTF">2016-12-13T23:31:00Z</dcterms:modified>
</cp:coreProperties>
</file>